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89B1B2" w14:textId="77777777" w:rsidR="0057236B" w:rsidRPr="00EB7AFE" w:rsidRDefault="00EC370A">
      <w:pPr>
        <w:rPr>
          <w:rFonts w:ascii="Arial" w:hAnsi="Arial" w:cs="Arial"/>
        </w:rPr>
      </w:pPr>
    </w:p>
    <w:p w14:paraId="5F72A51F" w14:textId="77777777" w:rsidR="00B97503" w:rsidRPr="00EB7AFE" w:rsidRDefault="00EC370A">
      <w:pPr>
        <w:rPr>
          <w:rFonts w:ascii="Arial" w:hAnsi="Arial" w:cs="Arial"/>
        </w:rPr>
      </w:pPr>
    </w:p>
    <w:p w14:paraId="4C357D96" w14:textId="77777777" w:rsidR="00B97503" w:rsidRPr="00EB7AFE" w:rsidRDefault="00EC370A">
      <w:pPr>
        <w:rPr>
          <w:rFonts w:ascii="Arial" w:hAnsi="Arial" w:cs="Arial"/>
        </w:rPr>
      </w:pPr>
    </w:p>
    <w:p w14:paraId="3B1FCFD7" w14:textId="77777777" w:rsidR="00B97503" w:rsidRPr="00EB7AFE" w:rsidRDefault="00EC370A">
      <w:pPr>
        <w:rPr>
          <w:rFonts w:ascii="Arial" w:hAnsi="Arial" w:cs="Arial"/>
        </w:rPr>
      </w:pPr>
    </w:p>
    <w:tbl>
      <w:tblPr>
        <w:tblStyle w:val="LightShading"/>
        <w:tblW w:w="8565" w:type="dxa"/>
        <w:tblLayout w:type="fixed"/>
        <w:tblLook w:val="04A0" w:firstRow="1" w:lastRow="0" w:firstColumn="1" w:lastColumn="0" w:noHBand="0" w:noVBand="1"/>
      </w:tblPr>
      <w:tblGrid>
        <w:gridCol w:w="2048"/>
        <w:gridCol w:w="2383"/>
        <w:gridCol w:w="2067"/>
        <w:gridCol w:w="2067"/>
      </w:tblGrid>
      <w:tr w:rsidR="00B97503" w:rsidRPr="00EB7AFE" w14:paraId="01E3209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5" w:type="dxa"/>
            <w:gridSpan w:val="4"/>
            <w:tcBorders>
              <w:bottom w:val="single" w:sz="4" w:space="0" w:color="auto"/>
            </w:tcBorders>
            <w:noWrap/>
          </w:tcPr>
          <w:p w14:paraId="4E75379B" w14:textId="77777777" w:rsidR="00B97503" w:rsidRPr="00EB7AFE" w:rsidRDefault="00A83384" w:rsidP="00B9750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 xml:space="preserve">Genes Upregulated Upon </w:t>
            </w:r>
            <w:r>
              <w:rPr>
                <w:rFonts w:ascii="Arial" w:eastAsia="Times New Roman" w:hAnsi="Arial" w:cs="Arial"/>
                <w:color w:val="000000"/>
              </w:rPr>
              <w:t xml:space="preserve">Both </w:t>
            </w:r>
            <w:r w:rsidRPr="00EB7AFE">
              <w:rPr>
                <w:rFonts w:ascii="Arial" w:eastAsia="Times New Roman" w:hAnsi="Arial" w:cs="Arial"/>
                <w:color w:val="000000"/>
              </w:rPr>
              <w:t>Spen KD and Starvation</w:t>
            </w:r>
          </w:p>
        </w:tc>
      </w:tr>
      <w:tr w:rsidR="00B97503" w:rsidRPr="00EB7AFE" w14:paraId="686C080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tcBorders>
              <w:top w:val="single" w:sz="4" w:space="0" w:color="auto"/>
              <w:bottom w:val="single" w:sz="4" w:space="0" w:color="auto"/>
            </w:tcBorders>
          </w:tcPr>
          <w:p w14:paraId="0166B859" w14:textId="77777777" w:rsidR="00B97503" w:rsidRPr="00EB7AFE" w:rsidRDefault="00A83384" w:rsidP="00B4673B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Gene</w:t>
            </w:r>
          </w:p>
        </w:tc>
        <w:tc>
          <w:tcPr>
            <w:tcW w:w="2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BAE03C" w14:textId="77777777" w:rsidR="00B97503" w:rsidRPr="00EB7AFE" w:rsidRDefault="00A83384" w:rsidP="00B4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FlyBase ID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394D96" w14:textId="77777777" w:rsidR="00B97503" w:rsidRPr="00EB7AFE" w:rsidRDefault="00A83384" w:rsidP="00B4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Gene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</w:tcPr>
          <w:p w14:paraId="19623A87" w14:textId="77777777" w:rsidR="00B97503" w:rsidRPr="00EB7AFE" w:rsidRDefault="00A83384" w:rsidP="00B4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FlyBase ID</w:t>
            </w:r>
          </w:p>
        </w:tc>
      </w:tr>
      <w:tr w:rsidR="00B97503" w:rsidRPr="00EB7AFE" w14:paraId="41123EC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  <w:tcBorders>
              <w:top w:val="single" w:sz="4" w:space="0" w:color="auto"/>
            </w:tcBorders>
          </w:tcPr>
          <w:p w14:paraId="137C330F" w14:textId="77777777" w:rsidR="00B97503" w:rsidRPr="00EB7AFE" w:rsidRDefault="00A83384" w:rsidP="00B4673B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CG10799</w:t>
            </w:r>
          </w:p>
        </w:tc>
        <w:tc>
          <w:tcPr>
            <w:tcW w:w="2383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1EBF835E" w14:textId="77777777" w:rsidR="00B97503" w:rsidRPr="00EB7AFE" w:rsidRDefault="00A83384" w:rsidP="00B4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3821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</w:tcBorders>
          </w:tcPr>
          <w:p w14:paraId="341F7A7A" w14:textId="77777777" w:rsidR="00B97503" w:rsidRPr="00EB7AFE" w:rsidRDefault="00A83384" w:rsidP="00B4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wtrw</w:t>
            </w:r>
          </w:p>
        </w:tc>
        <w:tc>
          <w:tcPr>
            <w:tcW w:w="2067" w:type="dxa"/>
            <w:tcBorders>
              <w:top w:val="single" w:sz="4" w:space="0" w:color="auto"/>
            </w:tcBorders>
          </w:tcPr>
          <w:p w14:paraId="36AA5F2E" w14:textId="77777777" w:rsidR="00B97503" w:rsidRPr="00EB7AFE" w:rsidRDefault="00A83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260005</w:t>
            </w:r>
          </w:p>
        </w:tc>
      </w:tr>
      <w:tr w:rsidR="00B97503" w:rsidRPr="00EB7AFE" w14:paraId="6774850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</w:tcPr>
          <w:p w14:paraId="73FF34AD" w14:textId="77777777" w:rsidR="00B97503" w:rsidRPr="00EB7AFE" w:rsidRDefault="00A83384" w:rsidP="00B4673B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Cyp4p1</w:t>
            </w:r>
          </w:p>
        </w:tc>
        <w:tc>
          <w:tcPr>
            <w:tcW w:w="2383" w:type="dxa"/>
            <w:tcBorders>
              <w:right w:val="single" w:sz="4" w:space="0" w:color="auto"/>
            </w:tcBorders>
            <w:noWrap/>
          </w:tcPr>
          <w:p w14:paraId="2094CFA1" w14:textId="77777777" w:rsidR="00B97503" w:rsidRPr="00EB7AFE" w:rsidRDefault="00A83384" w:rsidP="00B4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15037</w:t>
            </w:r>
          </w:p>
        </w:tc>
        <w:tc>
          <w:tcPr>
            <w:tcW w:w="2067" w:type="dxa"/>
            <w:tcBorders>
              <w:left w:val="single" w:sz="4" w:space="0" w:color="auto"/>
            </w:tcBorders>
          </w:tcPr>
          <w:p w14:paraId="07EE13DB" w14:textId="77777777" w:rsidR="00B97503" w:rsidRPr="00EB7AFE" w:rsidRDefault="00A83384" w:rsidP="00B4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CG32557</w:t>
            </w:r>
          </w:p>
        </w:tc>
        <w:tc>
          <w:tcPr>
            <w:tcW w:w="2067" w:type="dxa"/>
          </w:tcPr>
          <w:p w14:paraId="537C6D28" w14:textId="77777777" w:rsidR="00B97503" w:rsidRPr="00EB7AFE" w:rsidRDefault="00A83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52557</w:t>
            </w:r>
          </w:p>
        </w:tc>
      </w:tr>
      <w:tr w:rsidR="00B97503" w:rsidRPr="00EB7AFE" w14:paraId="5BEB915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</w:tcPr>
          <w:p w14:paraId="7C1F394C" w14:textId="77777777" w:rsidR="00B97503" w:rsidRPr="00EB7AFE" w:rsidRDefault="00A83384" w:rsidP="00B4673B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CG10924</w:t>
            </w:r>
          </w:p>
        </w:tc>
        <w:tc>
          <w:tcPr>
            <w:tcW w:w="2383" w:type="dxa"/>
            <w:tcBorders>
              <w:right w:val="single" w:sz="4" w:space="0" w:color="auto"/>
            </w:tcBorders>
            <w:noWrap/>
          </w:tcPr>
          <w:p w14:paraId="54E612D1" w14:textId="77777777" w:rsidR="00B97503" w:rsidRPr="00EB7AFE" w:rsidRDefault="00A83384" w:rsidP="00B4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4356</w:t>
            </w:r>
          </w:p>
        </w:tc>
        <w:tc>
          <w:tcPr>
            <w:tcW w:w="2067" w:type="dxa"/>
            <w:tcBorders>
              <w:left w:val="single" w:sz="4" w:space="0" w:color="auto"/>
            </w:tcBorders>
          </w:tcPr>
          <w:p w14:paraId="196CBFA8" w14:textId="77777777" w:rsidR="00B97503" w:rsidRPr="00EB7AFE" w:rsidRDefault="00A83384" w:rsidP="00B4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Sp212</w:t>
            </w:r>
          </w:p>
        </w:tc>
        <w:tc>
          <w:tcPr>
            <w:tcW w:w="2067" w:type="dxa"/>
          </w:tcPr>
          <w:p w14:paraId="7C0160CD" w14:textId="77777777" w:rsidR="00B97503" w:rsidRPr="00EB7AFE" w:rsidRDefault="00A83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53329</w:t>
            </w:r>
          </w:p>
        </w:tc>
      </w:tr>
      <w:tr w:rsidR="00B97503" w:rsidRPr="00EB7AFE" w14:paraId="7CA893B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</w:tcPr>
          <w:p w14:paraId="77334344" w14:textId="77777777" w:rsidR="00B97503" w:rsidRPr="00EB7AFE" w:rsidRDefault="00A83384" w:rsidP="00B4673B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CG11529</w:t>
            </w:r>
          </w:p>
        </w:tc>
        <w:tc>
          <w:tcPr>
            <w:tcW w:w="2383" w:type="dxa"/>
            <w:tcBorders>
              <w:right w:val="single" w:sz="4" w:space="0" w:color="auto"/>
            </w:tcBorders>
            <w:noWrap/>
          </w:tcPr>
          <w:p w14:paraId="04A87C4C" w14:textId="77777777" w:rsidR="00B97503" w:rsidRPr="00EB7AFE" w:rsidRDefault="00A83384" w:rsidP="00B4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6264</w:t>
            </w:r>
          </w:p>
        </w:tc>
        <w:tc>
          <w:tcPr>
            <w:tcW w:w="2067" w:type="dxa"/>
            <w:tcBorders>
              <w:left w:val="single" w:sz="4" w:space="0" w:color="auto"/>
            </w:tcBorders>
          </w:tcPr>
          <w:p w14:paraId="4EB514FF" w14:textId="77777777" w:rsidR="00B97503" w:rsidRPr="00EB7AFE" w:rsidRDefault="00A83384" w:rsidP="00B4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CG4025</w:t>
            </w:r>
          </w:p>
        </w:tc>
        <w:tc>
          <w:tcPr>
            <w:tcW w:w="2067" w:type="dxa"/>
          </w:tcPr>
          <w:p w14:paraId="13F36CFB" w14:textId="77777777" w:rsidR="00B97503" w:rsidRPr="00EB7AFE" w:rsidRDefault="00A83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25624</w:t>
            </w:r>
          </w:p>
        </w:tc>
      </w:tr>
      <w:tr w:rsidR="00B97503" w:rsidRPr="00EB7AFE" w14:paraId="261CDAA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</w:tcPr>
          <w:p w14:paraId="6A3734E8" w14:textId="77777777" w:rsidR="00B97503" w:rsidRPr="00EB7AFE" w:rsidRDefault="00A83384" w:rsidP="00B4673B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CG13704</w:t>
            </w:r>
          </w:p>
        </w:tc>
        <w:tc>
          <w:tcPr>
            <w:tcW w:w="2383" w:type="dxa"/>
            <w:tcBorders>
              <w:right w:val="single" w:sz="4" w:space="0" w:color="auto"/>
            </w:tcBorders>
            <w:noWrap/>
          </w:tcPr>
          <w:p w14:paraId="62F5A449" w14:textId="77777777" w:rsidR="00B97503" w:rsidRPr="00EB7AFE" w:rsidRDefault="00A83384" w:rsidP="00B4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5583</w:t>
            </w:r>
          </w:p>
        </w:tc>
        <w:tc>
          <w:tcPr>
            <w:tcW w:w="2067" w:type="dxa"/>
            <w:tcBorders>
              <w:left w:val="single" w:sz="4" w:space="0" w:color="auto"/>
            </w:tcBorders>
          </w:tcPr>
          <w:p w14:paraId="04AC75F7" w14:textId="77777777" w:rsidR="00B97503" w:rsidRPr="00EB7AFE" w:rsidRDefault="00A83384" w:rsidP="00B4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pug</w:t>
            </w:r>
          </w:p>
        </w:tc>
        <w:tc>
          <w:tcPr>
            <w:tcW w:w="2067" w:type="dxa"/>
          </w:tcPr>
          <w:p w14:paraId="6736385B" w14:textId="77777777" w:rsidR="00B97503" w:rsidRPr="00EB7AFE" w:rsidRDefault="00A83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20385</w:t>
            </w:r>
          </w:p>
        </w:tc>
      </w:tr>
      <w:tr w:rsidR="00B97503" w:rsidRPr="00EB7AFE" w14:paraId="337C15B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</w:tcPr>
          <w:p w14:paraId="3BFDA345" w14:textId="77777777" w:rsidR="00B97503" w:rsidRPr="00EB7AFE" w:rsidRDefault="00A83384" w:rsidP="00B4673B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PGRP-SC2</w:t>
            </w:r>
          </w:p>
        </w:tc>
        <w:tc>
          <w:tcPr>
            <w:tcW w:w="2383" w:type="dxa"/>
            <w:tcBorders>
              <w:right w:val="single" w:sz="4" w:space="0" w:color="auto"/>
            </w:tcBorders>
            <w:noWrap/>
          </w:tcPr>
          <w:p w14:paraId="0C6D5D0B" w14:textId="77777777" w:rsidR="00B97503" w:rsidRPr="00EB7AFE" w:rsidRDefault="00A83384" w:rsidP="00B4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43575</w:t>
            </w:r>
          </w:p>
        </w:tc>
        <w:tc>
          <w:tcPr>
            <w:tcW w:w="2067" w:type="dxa"/>
            <w:tcBorders>
              <w:left w:val="single" w:sz="4" w:space="0" w:color="auto"/>
            </w:tcBorders>
          </w:tcPr>
          <w:p w14:paraId="5A9733B4" w14:textId="77777777" w:rsidR="00B97503" w:rsidRPr="00EB7AFE" w:rsidRDefault="00A83384" w:rsidP="00B4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Idgf1</w:t>
            </w:r>
          </w:p>
        </w:tc>
        <w:tc>
          <w:tcPr>
            <w:tcW w:w="2067" w:type="dxa"/>
          </w:tcPr>
          <w:p w14:paraId="75A76FE2" w14:textId="77777777" w:rsidR="00B97503" w:rsidRPr="00EB7AFE" w:rsidRDefault="00A83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20416</w:t>
            </w:r>
          </w:p>
        </w:tc>
      </w:tr>
      <w:tr w:rsidR="00B97503" w:rsidRPr="00EB7AFE" w14:paraId="002F8C0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</w:tcPr>
          <w:p w14:paraId="3A5A7EAD" w14:textId="77777777" w:rsidR="00B97503" w:rsidRPr="00EB7AFE" w:rsidRDefault="00A83384" w:rsidP="00B4673B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CG15065</w:t>
            </w:r>
          </w:p>
        </w:tc>
        <w:tc>
          <w:tcPr>
            <w:tcW w:w="2383" w:type="dxa"/>
            <w:tcBorders>
              <w:right w:val="single" w:sz="4" w:space="0" w:color="auto"/>
            </w:tcBorders>
            <w:noWrap/>
          </w:tcPr>
          <w:p w14:paraId="3CBA8139" w14:textId="77777777" w:rsidR="00B97503" w:rsidRPr="00EB7AFE" w:rsidRDefault="00A83384" w:rsidP="00B4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40734</w:t>
            </w:r>
          </w:p>
        </w:tc>
        <w:tc>
          <w:tcPr>
            <w:tcW w:w="2067" w:type="dxa"/>
            <w:tcBorders>
              <w:left w:val="single" w:sz="4" w:space="0" w:color="auto"/>
            </w:tcBorders>
          </w:tcPr>
          <w:p w14:paraId="59FC4165" w14:textId="77777777" w:rsidR="00B97503" w:rsidRPr="00EB7AFE" w:rsidRDefault="00A83384" w:rsidP="00B4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eIF3-S9</w:t>
            </w:r>
          </w:p>
        </w:tc>
        <w:tc>
          <w:tcPr>
            <w:tcW w:w="2067" w:type="dxa"/>
          </w:tcPr>
          <w:p w14:paraId="3D65A9CA" w14:textId="77777777" w:rsidR="00B97503" w:rsidRPr="00EB7AFE" w:rsidRDefault="00A83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4237</w:t>
            </w:r>
          </w:p>
        </w:tc>
      </w:tr>
      <w:tr w:rsidR="00B97503" w:rsidRPr="00EB7AFE" w14:paraId="648BD32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</w:tcPr>
          <w:p w14:paraId="3B1B42EE" w14:textId="77777777" w:rsidR="00B97503" w:rsidRPr="00EB7AFE" w:rsidRDefault="00A83384" w:rsidP="00B4673B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CG15067</w:t>
            </w:r>
          </w:p>
        </w:tc>
        <w:tc>
          <w:tcPr>
            <w:tcW w:w="2383" w:type="dxa"/>
            <w:tcBorders>
              <w:right w:val="single" w:sz="4" w:space="0" w:color="auto"/>
            </w:tcBorders>
            <w:noWrap/>
          </w:tcPr>
          <w:p w14:paraId="1FE37743" w14:textId="77777777" w:rsidR="00B97503" w:rsidRPr="00EB7AFE" w:rsidRDefault="00A83384" w:rsidP="00B4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4331</w:t>
            </w:r>
          </w:p>
        </w:tc>
        <w:tc>
          <w:tcPr>
            <w:tcW w:w="2067" w:type="dxa"/>
            <w:tcBorders>
              <w:left w:val="single" w:sz="4" w:space="0" w:color="auto"/>
            </w:tcBorders>
          </w:tcPr>
          <w:p w14:paraId="7462FC2F" w14:textId="77777777" w:rsidR="00B97503" w:rsidRPr="00EB7AFE" w:rsidRDefault="00A83384" w:rsidP="00B4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loco</w:t>
            </w:r>
          </w:p>
        </w:tc>
        <w:tc>
          <w:tcPr>
            <w:tcW w:w="2067" w:type="dxa"/>
          </w:tcPr>
          <w:p w14:paraId="147195C8" w14:textId="77777777" w:rsidR="00B97503" w:rsidRPr="00EB7AFE" w:rsidRDefault="00A83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20278</w:t>
            </w:r>
          </w:p>
        </w:tc>
      </w:tr>
      <w:tr w:rsidR="00B97503" w:rsidRPr="00EB7AFE" w14:paraId="4C7EBDF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</w:tcPr>
          <w:p w14:paraId="632F58AD" w14:textId="77777777" w:rsidR="00B97503" w:rsidRPr="00EB7AFE" w:rsidRDefault="00A83384" w:rsidP="00B4673B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CG15068</w:t>
            </w:r>
          </w:p>
        </w:tc>
        <w:tc>
          <w:tcPr>
            <w:tcW w:w="2383" w:type="dxa"/>
            <w:tcBorders>
              <w:right w:val="single" w:sz="4" w:space="0" w:color="auto"/>
            </w:tcBorders>
            <w:noWrap/>
          </w:tcPr>
          <w:p w14:paraId="2A69CDD3" w14:textId="77777777" w:rsidR="00B97503" w:rsidRPr="00EB7AFE" w:rsidRDefault="00A83384" w:rsidP="00B4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40733</w:t>
            </w:r>
          </w:p>
        </w:tc>
        <w:tc>
          <w:tcPr>
            <w:tcW w:w="2067" w:type="dxa"/>
            <w:tcBorders>
              <w:left w:val="single" w:sz="4" w:space="0" w:color="auto"/>
            </w:tcBorders>
          </w:tcPr>
          <w:p w14:paraId="3809DD7C" w14:textId="77777777" w:rsidR="00B97503" w:rsidRPr="00EB7AFE" w:rsidRDefault="00A83384" w:rsidP="00B4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sra</w:t>
            </w:r>
          </w:p>
        </w:tc>
        <w:tc>
          <w:tcPr>
            <w:tcW w:w="2067" w:type="dxa"/>
          </w:tcPr>
          <w:p w14:paraId="6D82C2F9" w14:textId="77777777" w:rsidR="00B97503" w:rsidRPr="00EB7AFE" w:rsidRDefault="00A83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86370</w:t>
            </w:r>
          </w:p>
        </w:tc>
      </w:tr>
      <w:tr w:rsidR="00B97503" w:rsidRPr="00EB7AFE" w14:paraId="352F330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</w:tcPr>
          <w:p w14:paraId="354BBD13" w14:textId="77777777" w:rsidR="00B97503" w:rsidRPr="00EB7AFE" w:rsidRDefault="00A83384" w:rsidP="00B4673B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CG16743</w:t>
            </w:r>
          </w:p>
        </w:tc>
        <w:tc>
          <w:tcPr>
            <w:tcW w:w="2383" w:type="dxa"/>
            <w:tcBorders>
              <w:right w:val="single" w:sz="4" w:space="0" w:color="auto"/>
            </w:tcBorders>
            <w:noWrap/>
          </w:tcPr>
          <w:p w14:paraId="35A148C9" w14:textId="77777777" w:rsidR="00B97503" w:rsidRPr="00EB7AFE" w:rsidRDefault="00A83384" w:rsidP="00B4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2322</w:t>
            </w:r>
          </w:p>
        </w:tc>
        <w:tc>
          <w:tcPr>
            <w:tcW w:w="2067" w:type="dxa"/>
            <w:tcBorders>
              <w:left w:val="single" w:sz="4" w:space="0" w:color="auto"/>
            </w:tcBorders>
          </w:tcPr>
          <w:p w14:paraId="07721A6B" w14:textId="77777777" w:rsidR="00B97503" w:rsidRPr="00EB7AFE" w:rsidRDefault="00A83384" w:rsidP="00B4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cert</w:t>
            </w:r>
          </w:p>
        </w:tc>
        <w:tc>
          <w:tcPr>
            <w:tcW w:w="2067" w:type="dxa"/>
          </w:tcPr>
          <w:p w14:paraId="3F6C34B7" w14:textId="77777777" w:rsidR="00B97503" w:rsidRPr="00EB7AFE" w:rsidRDefault="00A83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27569</w:t>
            </w:r>
          </w:p>
        </w:tc>
      </w:tr>
      <w:tr w:rsidR="00B97503" w:rsidRPr="00EB7AFE" w14:paraId="0F7315F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</w:tcPr>
          <w:p w14:paraId="6EC4CE75" w14:textId="77777777" w:rsidR="00B97503" w:rsidRPr="00EB7AFE" w:rsidRDefault="00A83384" w:rsidP="00B4673B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IM3</w:t>
            </w:r>
          </w:p>
        </w:tc>
        <w:tc>
          <w:tcPr>
            <w:tcW w:w="2383" w:type="dxa"/>
            <w:tcBorders>
              <w:right w:val="single" w:sz="4" w:space="0" w:color="auto"/>
            </w:tcBorders>
            <w:noWrap/>
          </w:tcPr>
          <w:p w14:paraId="0F314C94" w14:textId="77777777" w:rsidR="00B97503" w:rsidRPr="00EB7AFE" w:rsidRDefault="00A83384" w:rsidP="00B4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40736</w:t>
            </w:r>
          </w:p>
        </w:tc>
        <w:tc>
          <w:tcPr>
            <w:tcW w:w="2067" w:type="dxa"/>
            <w:tcBorders>
              <w:left w:val="single" w:sz="4" w:space="0" w:color="auto"/>
            </w:tcBorders>
          </w:tcPr>
          <w:p w14:paraId="715376CB" w14:textId="77777777" w:rsidR="00B97503" w:rsidRPr="00EB7AFE" w:rsidRDefault="00A83384" w:rsidP="00B4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puc</w:t>
            </w:r>
          </w:p>
        </w:tc>
        <w:tc>
          <w:tcPr>
            <w:tcW w:w="2067" w:type="dxa"/>
          </w:tcPr>
          <w:p w14:paraId="2A015052" w14:textId="77777777" w:rsidR="00B97503" w:rsidRPr="00EB7AFE" w:rsidRDefault="00A83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243512</w:t>
            </w:r>
          </w:p>
        </w:tc>
      </w:tr>
      <w:tr w:rsidR="00B97503" w:rsidRPr="00EB7AFE" w14:paraId="3F2B7E1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</w:tcPr>
          <w:p w14:paraId="4D1E2C5F" w14:textId="77777777" w:rsidR="00B97503" w:rsidRPr="00EB7AFE" w:rsidRDefault="00A83384" w:rsidP="00B4673B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AdSS</w:t>
            </w:r>
          </w:p>
        </w:tc>
        <w:tc>
          <w:tcPr>
            <w:tcW w:w="2383" w:type="dxa"/>
            <w:tcBorders>
              <w:right w:val="single" w:sz="4" w:space="0" w:color="auto"/>
            </w:tcBorders>
            <w:noWrap/>
          </w:tcPr>
          <w:p w14:paraId="19992696" w14:textId="77777777" w:rsidR="00B97503" w:rsidRPr="00EB7AFE" w:rsidRDefault="00A83384" w:rsidP="00B4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27493</w:t>
            </w:r>
          </w:p>
        </w:tc>
        <w:tc>
          <w:tcPr>
            <w:tcW w:w="2067" w:type="dxa"/>
            <w:tcBorders>
              <w:left w:val="single" w:sz="4" w:space="0" w:color="auto"/>
            </w:tcBorders>
          </w:tcPr>
          <w:p w14:paraId="2369F574" w14:textId="77777777" w:rsidR="00B97503" w:rsidRPr="00EB7AFE" w:rsidRDefault="00A83384" w:rsidP="00B4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Strica</w:t>
            </w:r>
          </w:p>
        </w:tc>
        <w:tc>
          <w:tcPr>
            <w:tcW w:w="2067" w:type="dxa"/>
          </w:tcPr>
          <w:p w14:paraId="32FA1605" w14:textId="77777777" w:rsidR="00B97503" w:rsidRPr="00EB7AFE" w:rsidRDefault="00A83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3051</w:t>
            </w:r>
          </w:p>
        </w:tc>
      </w:tr>
      <w:tr w:rsidR="00B97503" w:rsidRPr="00EB7AFE" w14:paraId="2B8214B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</w:tcPr>
          <w:p w14:paraId="0291A5CF" w14:textId="77777777" w:rsidR="00B97503" w:rsidRPr="00EB7AFE" w:rsidRDefault="00A83384" w:rsidP="00B4673B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Pepck</w:t>
            </w:r>
          </w:p>
        </w:tc>
        <w:tc>
          <w:tcPr>
            <w:tcW w:w="2383" w:type="dxa"/>
            <w:tcBorders>
              <w:right w:val="single" w:sz="4" w:space="0" w:color="auto"/>
            </w:tcBorders>
            <w:noWrap/>
          </w:tcPr>
          <w:p w14:paraId="28929B11" w14:textId="77777777" w:rsidR="00B97503" w:rsidRPr="00EB7AFE" w:rsidRDefault="00A83384" w:rsidP="00B4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03067</w:t>
            </w:r>
          </w:p>
        </w:tc>
        <w:tc>
          <w:tcPr>
            <w:tcW w:w="2067" w:type="dxa"/>
            <w:tcBorders>
              <w:left w:val="single" w:sz="4" w:space="0" w:color="auto"/>
            </w:tcBorders>
          </w:tcPr>
          <w:p w14:paraId="1B539CBE" w14:textId="77777777" w:rsidR="00B97503" w:rsidRPr="00EB7AFE" w:rsidRDefault="00A83384" w:rsidP="00B4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CG8160</w:t>
            </w:r>
          </w:p>
        </w:tc>
        <w:tc>
          <w:tcPr>
            <w:tcW w:w="2067" w:type="dxa"/>
          </w:tcPr>
          <w:p w14:paraId="71B0ED07" w14:textId="77777777" w:rsidR="00B97503" w:rsidRPr="00EB7AFE" w:rsidRDefault="00A83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4011</w:t>
            </w:r>
          </w:p>
        </w:tc>
      </w:tr>
      <w:tr w:rsidR="00B97503" w:rsidRPr="00EB7AFE" w14:paraId="2CB5D71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</w:tcPr>
          <w:p w14:paraId="38625F6B" w14:textId="77777777" w:rsidR="00B97503" w:rsidRPr="00EB7AFE" w:rsidRDefault="00A83384" w:rsidP="00B4673B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CG18107</w:t>
            </w:r>
          </w:p>
        </w:tc>
        <w:tc>
          <w:tcPr>
            <w:tcW w:w="2383" w:type="dxa"/>
            <w:tcBorders>
              <w:right w:val="single" w:sz="4" w:space="0" w:color="auto"/>
            </w:tcBorders>
            <w:noWrap/>
          </w:tcPr>
          <w:p w14:paraId="30F34DA9" w14:textId="77777777" w:rsidR="00B97503" w:rsidRPr="00EB7AFE" w:rsidRDefault="00A83384" w:rsidP="00B4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4330</w:t>
            </w:r>
          </w:p>
        </w:tc>
        <w:tc>
          <w:tcPr>
            <w:tcW w:w="2067" w:type="dxa"/>
            <w:tcBorders>
              <w:left w:val="single" w:sz="4" w:space="0" w:color="auto"/>
            </w:tcBorders>
          </w:tcPr>
          <w:p w14:paraId="00F7124F" w14:textId="77777777" w:rsidR="00B97503" w:rsidRPr="00EB7AFE" w:rsidRDefault="00A83384" w:rsidP="00B4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CG8299</w:t>
            </w:r>
          </w:p>
        </w:tc>
        <w:tc>
          <w:tcPr>
            <w:tcW w:w="2067" w:type="dxa"/>
          </w:tcPr>
          <w:p w14:paraId="2185FFDF" w14:textId="77777777" w:rsidR="00B97503" w:rsidRPr="00EB7AFE" w:rsidRDefault="00A83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4052</w:t>
            </w:r>
          </w:p>
        </w:tc>
      </w:tr>
      <w:tr w:rsidR="00B97503" w:rsidRPr="00EB7AFE" w14:paraId="1F533E9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</w:tcPr>
          <w:p w14:paraId="57089056" w14:textId="77777777" w:rsidR="00B97503" w:rsidRPr="00EB7AFE" w:rsidRDefault="00A83384" w:rsidP="00B4673B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IMPPP</w:t>
            </w:r>
          </w:p>
        </w:tc>
        <w:tc>
          <w:tcPr>
            <w:tcW w:w="2383" w:type="dxa"/>
            <w:tcBorders>
              <w:right w:val="single" w:sz="4" w:space="0" w:color="auto"/>
            </w:tcBorders>
            <w:noWrap/>
          </w:tcPr>
          <w:p w14:paraId="7E961DAD" w14:textId="77777777" w:rsidR="00B97503" w:rsidRPr="00EB7AFE" w:rsidRDefault="00A83384" w:rsidP="00B4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283462</w:t>
            </w:r>
          </w:p>
        </w:tc>
        <w:tc>
          <w:tcPr>
            <w:tcW w:w="2067" w:type="dxa"/>
            <w:tcBorders>
              <w:left w:val="single" w:sz="4" w:space="0" w:color="auto"/>
            </w:tcBorders>
          </w:tcPr>
          <w:p w14:paraId="5FFD63B1" w14:textId="77777777" w:rsidR="00B97503" w:rsidRPr="00EB7AFE" w:rsidRDefault="00A83384" w:rsidP="00B4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CG8788</w:t>
            </w:r>
          </w:p>
        </w:tc>
        <w:tc>
          <w:tcPr>
            <w:tcW w:w="2067" w:type="dxa"/>
          </w:tcPr>
          <w:p w14:paraId="16E6623B" w14:textId="77777777" w:rsidR="00B97503" w:rsidRPr="00EB7AFE" w:rsidRDefault="00A83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28955</w:t>
            </w:r>
          </w:p>
        </w:tc>
      </w:tr>
      <w:tr w:rsidR="00B97503" w:rsidRPr="00EB7AFE" w14:paraId="2CD1E19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</w:tcPr>
          <w:p w14:paraId="5795C3F5" w14:textId="77777777" w:rsidR="00B97503" w:rsidRPr="00EB7AFE" w:rsidRDefault="00A83384" w:rsidP="00B4673B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CG18473</w:t>
            </w:r>
          </w:p>
        </w:tc>
        <w:tc>
          <w:tcPr>
            <w:tcW w:w="2383" w:type="dxa"/>
            <w:tcBorders>
              <w:right w:val="single" w:sz="4" w:space="0" w:color="auto"/>
            </w:tcBorders>
            <w:noWrap/>
          </w:tcPr>
          <w:p w14:paraId="278B6D51" w14:textId="77777777" w:rsidR="00B97503" w:rsidRPr="00EB7AFE" w:rsidRDefault="00A83384" w:rsidP="00B4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7683</w:t>
            </w:r>
          </w:p>
        </w:tc>
        <w:tc>
          <w:tcPr>
            <w:tcW w:w="2067" w:type="dxa"/>
            <w:tcBorders>
              <w:left w:val="single" w:sz="4" w:space="0" w:color="auto"/>
            </w:tcBorders>
          </w:tcPr>
          <w:p w14:paraId="2AED71B4" w14:textId="77777777" w:rsidR="00B97503" w:rsidRPr="00EB7AFE" w:rsidRDefault="00A83384" w:rsidP="00B4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Non1</w:t>
            </w:r>
          </w:p>
        </w:tc>
        <w:tc>
          <w:tcPr>
            <w:tcW w:w="2067" w:type="dxa"/>
          </w:tcPr>
          <w:p w14:paraId="722FBF7C" w14:textId="77777777" w:rsidR="00B97503" w:rsidRPr="00EB7AFE" w:rsidRDefault="00A83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28473</w:t>
            </w:r>
          </w:p>
        </w:tc>
      </w:tr>
      <w:tr w:rsidR="00B97503" w:rsidRPr="00EB7AFE" w14:paraId="278E91C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</w:tcPr>
          <w:p w14:paraId="0AC9680F" w14:textId="77777777" w:rsidR="00B97503" w:rsidRPr="00EB7AFE" w:rsidRDefault="00A83384" w:rsidP="00B4673B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CG1882</w:t>
            </w:r>
          </w:p>
        </w:tc>
        <w:tc>
          <w:tcPr>
            <w:tcW w:w="2383" w:type="dxa"/>
            <w:tcBorders>
              <w:right w:val="single" w:sz="4" w:space="0" w:color="auto"/>
            </w:tcBorders>
            <w:noWrap/>
          </w:tcPr>
          <w:p w14:paraId="6BA9AC03" w14:textId="77777777" w:rsidR="00B97503" w:rsidRPr="00EB7AFE" w:rsidRDefault="00A83384" w:rsidP="00B4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3226</w:t>
            </w:r>
          </w:p>
        </w:tc>
        <w:tc>
          <w:tcPr>
            <w:tcW w:w="2067" w:type="dxa"/>
            <w:tcBorders>
              <w:left w:val="single" w:sz="4" w:space="0" w:color="auto"/>
            </w:tcBorders>
          </w:tcPr>
          <w:p w14:paraId="6738E181" w14:textId="77777777" w:rsidR="00B97503" w:rsidRPr="00EB7AFE" w:rsidRDefault="00A83384" w:rsidP="00B4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Cyp28a5</w:t>
            </w:r>
          </w:p>
        </w:tc>
        <w:tc>
          <w:tcPr>
            <w:tcW w:w="2067" w:type="dxa"/>
          </w:tcPr>
          <w:p w14:paraId="0C2FF9CB" w14:textId="77777777" w:rsidR="00B97503" w:rsidRPr="00EB7AFE" w:rsidRDefault="00A83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28940</w:t>
            </w:r>
          </w:p>
        </w:tc>
      </w:tr>
      <w:tr w:rsidR="00B97503" w:rsidRPr="00EB7AFE" w14:paraId="13C469D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</w:tcPr>
          <w:p w14:paraId="237A44A6" w14:textId="77777777" w:rsidR="00B97503" w:rsidRPr="00EB7AFE" w:rsidRDefault="00A83384" w:rsidP="00B4673B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CG2017</w:t>
            </w:r>
          </w:p>
        </w:tc>
        <w:tc>
          <w:tcPr>
            <w:tcW w:w="2383" w:type="dxa"/>
            <w:tcBorders>
              <w:right w:val="single" w:sz="4" w:space="0" w:color="auto"/>
            </w:tcBorders>
            <w:noWrap/>
          </w:tcPr>
          <w:p w14:paraId="24A85C3D" w14:textId="77777777" w:rsidR="00B97503" w:rsidRPr="00EB7AFE" w:rsidRDefault="00A83384" w:rsidP="00B4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7391</w:t>
            </w:r>
          </w:p>
        </w:tc>
        <w:tc>
          <w:tcPr>
            <w:tcW w:w="2067" w:type="dxa"/>
            <w:tcBorders>
              <w:left w:val="single" w:sz="4" w:space="0" w:color="auto"/>
            </w:tcBorders>
          </w:tcPr>
          <w:p w14:paraId="69E75205" w14:textId="77777777" w:rsidR="00B97503" w:rsidRPr="00EB7AFE" w:rsidRDefault="00A83384" w:rsidP="00B4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Tsp29Fb</w:t>
            </w:r>
          </w:p>
        </w:tc>
        <w:tc>
          <w:tcPr>
            <w:tcW w:w="2067" w:type="dxa"/>
          </w:tcPr>
          <w:p w14:paraId="6A427D0E" w14:textId="77777777" w:rsidR="00B97503" w:rsidRPr="00EB7AFE" w:rsidRDefault="00A83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2075</w:t>
            </w:r>
          </w:p>
        </w:tc>
      </w:tr>
      <w:tr w:rsidR="00B97503" w:rsidRPr="00EB7AFE" w14:paraId="0E5021E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</w:tcPr>
          <w:p w14:paraId="711E0CB6" w14:textId="77777777" w:rsidR="00B97503" w:rsidRPr="00EB7AFE" w:rsidRDefault="00A83384" w:rsidP="00B4673B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er1HCH</w:t>
            </w:r>
          </w:p>
        </w:tc>
        <w:tc>
          <w:tcPr>
            <w:tcW w:w="2383" w:type="dxa"/>
            <w:tcBorders>
              <w:right w:val="single" w:sz="4" w:space="0" w:color="auto"/>
            </w:tcBorders>
            <w:noWrap/>
          </w:tcPr>
          <w:p w14:paraId="28DAA29F" w14:textId="77777777" w:rsidR="00B97503" w:rsidRPr="00EB7AFE" w:rsidRDefault="00A83384" w:rsidP="00B4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15222</w:t>
            </w:r>
          </w:p>
        </w:tc>
        <w:tc>
          <w:tcPr>
            <w:tcW w:w="2067" w:type="dxa"/>
            <w:tcBorders>
              <w:left w:val="single" w:sz="4" w:space="0" w:color="auto"/>
            </w:tcBorders>
          </w:tcPr>
          <w:p w14:paraId="669D7504" w14:textId="77777777" w:rsidR="00B97503" w:rsidRPr="00EB7AFE" w:rsidRDefault="00A83384" w:rsidP="00B467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b/>
                <w:color w:val="000000"/>
              </w:rPr>
              <w:t>CR10102</w:t>
            </w:r>
          </w:p>
        </w:tc>
        <w:tc>
          <w:tcPr>
            <w:tcW w:w="2067" w:type="dxa"/>
          </w:tcPr>
          <w:p w14:paraId="419F10B1" w14:textId="77777777" w:rsidR="00B97503" w:rsidRPr="00EB7AFE" w:rsidRDefault="00A83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33927</w:t>
            </w:r>
          </w:p>
        </w:tc>
      </w:tr>
      <w:tr w:rsidR="00B97503" w:rsidRPr="00EB7AFE" w14:paraId="21854E1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8" w:type="dxa"/>
          </w:tcPr>
          <w:p w14:paraId="33317F53" w14:textId="77777777" w:rsidR="00B97503" w:rsidRPr="00EB7AFE" w:rsidRDefault="00A83384" w:rsidP="00B4673B">
            <w:pPr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Obp49a</w:t>
            </w:r>
          </w:p>
        </w:tc>
        <w:tc>
          <w:tcPr>
            <w:tcW w:w="2383" w:type="dxa"/>
            <w:tcBorders>
              <w:right w:val="single" w:sz="4" w:space="0" w:color="auto"/>
            </w:tcBorders>
            <w:noWrap/>
          </w:tcPr>
          <w:p w14:paraId="0CEE55EB" w14:textId="77777777" w:rsidR="00B97503" w:rsidRPr="00EB7AFE" w:rsidRDefault="00A83384" w:rsidP="00B4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B7AFE">
              <w:rPr>
                <w:rFonts w:ascii="Arial" w:eastAsia="Times New Roman" w:hAnsi="Arial" w:cs="Arial"/>
                <w:color w:val="000000"/>
              </w:rPr>
              <w:t>FBgn0050052</w:t>
            </w:r>
          </w:p>
        </w:tc>
        <w:tc>
          <w:tcPr>
            <w:tcW w:w="2067" w:type="dxa"/>
            <w:tcBorders>
              <w:left w:val="single" w:sz="4" w:space="0" w:color="auto"/>
              <w:bottom w:val="single" w:sz="8" w:space="0" w:color="000000" w:themeColor="text1"/>
            </w:tcBorders>
          </w:tcPr>
          <w:p w14:paraId="2E62C5C7" w14:textId="77777777" w:rsidR="00B97503" w:rsidRPr="00EB7AFE" w:rsidRDefault="00EC370A" w:rsidP="00B4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67" w:type="dxa"/>
          </w:tcPr>
          <w:p w14:paraId="1E4A3FFB" w14:textId="77777777" w:rsidR="00B97503" w:rsidRPr="00EB7AFE" w:rsidRDefault="00EC370A" w:rsidP="00B467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12125E6B" w14:textId="77777777" w:rsidR="00A83384" w:rsidRDefault="00A83384">
      <w:pPr>
        <w:rPr>
          <w:rFonts w:ascii="Arial" w:hAnsi="Arial" w:cs="Arial"/>
        </w:rPr>
      </w:pPr>
      <w:r w:rsidRPr="00EB7AFE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1</w:t>
      </w:r>
      <w:r w:rsidRPr="00EB7AFE">
        <w:rPr>
          <w:rFonts w:ascii="Arial" w:hAnsi="Arial" w:cs="Arial"/>
          <w:b/>
        </w:rPr>
        <w:t>:</w:t>
      </w:r>
      <w:r w:rsidRPr="00EB7AFE">
        <w:rPr>
          <w:rFonts w:ascii="Arial" w:hAnsi="Arial" w:cs="Arial"/>
        </w:rPr>
        <w:t xml:space="preserve"> Genes that are </w:t>
      </w:r>
      <w:r>
        <w:rPr>
          <w:rFonts w:ascii="Arial" w:hAnsi="Arial" w:cs="Arial"/>
        </w:rPr>
        <w:t>up</w:t>
      </w:r>
      <w:r w:rsidRPr="00EB7AFE">
        <w:rPr>
          <w:rFonts w:ascii="Arial" w:hAnsi="Arial" w:cs="Arial"/>
        </w:rPr>
        <w:t xml:space="preserve">regulated upon both Spen depletion in the FB and under starvation conditions </w:t>
      </w:r>
      <w:r w:rsidRPr="00EB7AFE">
        <w:rPr>
          <w:rFonts w:ascii="Arial" w:hAnsi="Arial" w:cs="Arial"/>
        </w:rPr>
        <w:fldChar w:fldCharType="begin"/>
      </w:r>
      <w:r w:rsidRPr="00EB7AFE">
        <w:rPr>
          <w:rFonts w:ascii="Arial" w:hAnsi="Arial" w:cs="Arial"/>
        </w:rPr>
        <w:instrText xml:space="preserve"> ADDIN EN.CITE &lt;EndNote&gt;&lt;Cite&gt;&lt;Author&gt;Palanker&lt;/Author&gt;&lt;Year&gt;2009&lt;/Year&gt;&lt;RecNum&gt;55&lt;/RecNum&gt;&lt;DisplayText&gt;[63]&lt;/DisplayText&gt;&lt;record&gt;&lt;rec-number&gt;55&lt;/rec-number&gt;&lt;foreign-keys&gt;&lt;key app="EN" db-id="aadxae00txfxzwewdfq5erzaaxt5dvs0dapz" timestamp="0"&gt;55&lt;/key&gt;&lt;/foreign-keys&gt;&lt;ref-type name="Journal Article"&gt;17&lt;/ref-type&gt;&lt;contributors&gt;&lt;authors&gt;&lt;author&gt;Palanker, L.&lt;/author&gt;&lt;author&gt;Tennessen, J. M.&lt;/author&gt;&lt;author&gt;Lam, G.&lt;/author&gt;&lt;author&gt;Thummel, C. S.&lt;/author&gt;&lt;/authors&gt;&lt;/contributors&gt;&lt;auth-address&gt;Department of Human Genetics, University of Utah School of Medicine, 15 North 2030 East Room 2100, Salt Lake City, UT 84112-5330, USA.&lt;/auth-address&gt;&lt;titles&gt;&lt;title&gt;Drosophila HNF4 regulates lipid mobilization and beta-oxidation&lt;/title&gt;&lt;secondary-title&gt;Cell Metab&lt;/secondary-title&gt;&lt;alt-title&gt;Cell metabolism&lt;/alt-title&gt;&lt;/titles&gt;&lt;periodical&gt;&lt;full-title&gt;Cell Metab&lt;/full-title&gt;&lt;/periodical&gt;&lt;pages&gt;228-39&lt;/pages&gt;&lt;volume&gt;9&lt;/volume&gt;&lt;number&gt;3&lt;/number&gt;&lt;keywords&gt;&lt;keyword&gt;Animals&lt;/keyword&gt;&lt;keyword&gt;Caenorhabditis elegans/metabolism&lt;/keyword&gt;&lt;keyword&gt;Drosophila Proteins/genetics/*metabolism&lt;/keyword&gt;&lt;keyword&gt;*Drosophila melanogaster/anatomy &amp;amp; histology/physiology&lt;/keyword&gt;&lt;keyword&gt;Energy Metabolism&lt;/keyword&gt;&lt;keyword&gt;Fatty Acids/*metabolism&lt;/keyword&gt;&lt;keyword&gt;Gene Expression Profiling&lt;/keyword&gt;&lt;keyword&gt;Hepatocyte Nuclear Factor 4/genetics/*metabolism&lt;/keyword&gt;&lt;keyword&gt;Humans&lt;/keyword&gt;&lt;keyword&gt;*Lipid Mobilization&lt;/keyword&gt;&lt;keyword&gt;Oligonucleotide Array Sequence Analysis&lt;/keyword&gt;&lt;keyword&gt;Oxidation-Reduction&lt;/keyword&gt;&lt;keyword&gt;Starvation&lt;/keyword&gt;&lt;keyword&gt;Tissue Distribution&lt;/keyword&gt;&lt;keyword&gt;Triglycerides/*metabolism&lt;/keyword&gt;&lt;/keywords&gt;&lt;dates&gt;&lt;year&gt;2009&lt;/year&gt;&lt;pub-dates&gt;&lt;date&gt;Mar&lt;/date&gt;&lt;/pub-dates&gt;&lt;/dates&gt;&lt;isbn&gt;1932-7420 (Electronic)&amp;#xD;1550-4131 (Linking)&lt;/isbn&gt;&lt;accession-num&gt;19254568&lt;/accession-num&gt;&lt;urls&gt;&lt;related-urls&gt;&lt;url&gt;http://www.ncbi.nlm.nih.gov/pubmed/19254568&lt;/url&gt;&lt;/related-urls&gt;&lt;/urls&gt;&lt;custom2&gt;2673486&lt;/custom2&gt;&lt;electronic-resource-num&gt;10.1016/j.cmet.2009.01.009&lt;/electronic-resource-num&gt;&lt;/record&gt;&lt;/Cite&gt;&lt;/EndNote&gt;</w:instrText>
      </w:r>
      <w:r w:rsidRPr="00EB7AFE">
        <w:rPr>
          <w:rFonts w:ascii="Arial" w:hAnsi="Arial" w:cs="Arial"/>
        </w:rPr>
        <w:fldChar w:fldCharType="separate"/>
      </w:r>
      <w:r w:rsidRPr="00EB7AFE">
        <w:rPr>
          <w:rFonts w:ascii="Arial" w:hAnsi="Arial" w:cs="Arial"/>
          <w:noProof/>
        </w:rPr>
        <w:t>[63]</w:t>
      </w:r>
      <w:r w:rsidRPr="00EB7AFE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</w:t>
      </w:r>
    </w:p>
    <w:p w14:paraId="6ED0B6E0" w14:textId="2EF00874" w:rsidR="00A83384" w:rsidRPr="00CF1ED1" w:rsidRDefault="00A83384">
      <w:pPr>
        <w:rPr>
          <w:rFonts w:ascii="Arial" w:hAnsi="Arial" w:cs="Arial"/>
        </w:rPr>
      </w:pPr>
      <w:bookmarkStart w:id="0" w:name="_GoBack"/>
      <w:bookmarkEnd w:id="0"/>
    </w:p>
    <w:sectPr w:rsidR="00A83384" w:rsidRPr="00CF1ED1" w:rsidSect="00CE0CB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632"/>
    <w:rsid w:val="005B1632"/>
    <w:rsid w:val="00A83384"/>
    <w:rsid w:val="00CF1ED1"/>
    <w:rsid w:val="00EC370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8BD2B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C19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26ED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uiPriority w:val="59"/>
    <w:rsid w:val="00E26E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313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5</Words>
  <Characters>2538</Characters>
  <Application>Microsoft Macintosh Word</Application>
  <DocSecurity>0</DocSecurity>
  <Lines>21</Lines>
  <Paragraphs>5</Paragraphs>
  <ScaleCrop>false</ScaleCrop>
  <Company>CU Denver</Company>
  <LinksUpToDate>false</LinksUpToDate>
  <CharactersWithSpaces>2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Jensen</dc:creator>
  <cp:keywords/>
  <dc:description/>
  <cp:lastModifiedBy>Reis, Tania</cp:lastModifiedBy>
  <cp:revision>3</cp:revision>
  <dcterms:created xsi:type="dcterms:W3CDTF">2017-06-13T21:27:00Z</dcterms:created>
  <dcterms:modified xsi:type="dcterms:W3CDTF">2017-06-14T16:28:00Z</dcterms:modified>
</cp:coreProperties>
</file>